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F6DF2" w14:textId="714E6A57" w:rsidR="00494DAE" w:rsidRPr="00477B64" w:rsidRDefault="00494DAE" w:rsidP="00102AE2">
      <w:pPr>
        <w:pStyle w:val="Legenda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77B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 w:rsidR="007A0192" w:rsidRPr="00477B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="00477B64" w:rsidRPr="00477B6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477B6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Panel data model for DNC DALYs by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4"/>
                <w:szCs w:val="24"/>
                <w:lang w:val="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  <w:lang w:val=""/>
              </w:rPr>
              <m:t>E</m:t>
            </m:r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  <w:lang w:val=""/>
              </w:rPr>
              <m:t>Tot</m:t>
            </m:r>
          </m:sub>
        </m:sSub>
      </m:oMath>
      <w:r w:rsidR="00477B64" w:rsidRPr="00477B64">
        <w:rPr>
          <w:rFonts w:ascii="Times New Roman" w:eastAsiaTheme="minorEastAsia" w:hAnsi="Times New Roman" w:cs="Times New Roman"/>
          <w:color w:val="auto"/>
          <w:sz w:val="24"/>
          <w:szCs w:val="24"/>
          <w:lang w:val=""/>
        </w:rPr>
        <w:t>.</w:t>
      </w:r>
      <w:r w:rsidR="00477B64" w:rsidRPr="00477B64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pt-PT"/>
        </w:rPr>
        <w:t xml:space="preserve"> </w:t>
      </w:r>
      <w:r w:rsidR="00477B64" w:rsidRPr="00477B6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 w:eastAsia="pt-PT"/>
        </w:rPr>
        <w:t xml:space="preserve">PDM- Panel data model;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4"/>
                <w:szCs w:val="24"/>
                <w:lang w:eastAsia="pt-PT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  <w:lang w:val="en-GB" w:eastAsia="pt-PT"/>
              </w:rPr>
              <m:t>E</m:t>
            </m:r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  <w:lang w:val="en-GB" w:eastAsia="pt-PT"/>
              </w:rPr>
              <m:t>Tot</m:t>
            </m:r>
          </m:sub>
        </m:sSub>
      </m:oMath>
      <w:r w:rsidR="00477B64" w:rsidRPr="00477B6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 w:eastAsia="pt-PT"/>
        </w:rPr>
        <w:t>-</w:t>
      </w:r>
      <w:r w:rsidR="00477B64" w:rsidRPr="00477B64">
        <w:rPr>
          <w:rFonts w:ascii="Times New Roman" w:eastAsiaTheme="minorEastAsia" w:hAnsi="Times New Roman" w:cs="Times New Roman"/>
          <w:i w:val="0"/>
          <w:iCs w:val="0"/>
          <w:color w:val="auto"/>
          <w:sz w:val="24"/>
          <w:szCs w:val="24"/>
          <w:lang w:val=""/>
        </w:rPr>
        <w:t xml:space="preserve"> </w:t>
      </w:r>
      <w:r w:rsidR="00477B64" w:rsidRPr="00477B6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 w:eastAsia="pt-PT"/>
        </w:rPr>
        <w:t>Total Health Expenditure; RE- random effects model; FE- fixed effects model; NEO- neoplasm; CARD- Cardiovascular disease; RESP- Chronic respiratory disease; DIGE- digestive disease; NEUR- neurological disorders; MENT- Mental disorders; MUSC- Musculoskeletal disorders; OTHE- Other non-communicable disease; SKIN- skin and subcutaneous disease;  SENS- Sense organ disease; SUBS- Substance use disorders; DIAB- Diabetes and kidney disease **- Significant at a 1% level; *- Significant at a 5% level</w:t>
      </w:r>
      <w:r w:rsidR="004272EB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 w:eastAsia="pt-PT"/>
        </w:rPr>
        <w:t xml:space="preserve">; </w:t>
      </w:r>
      <w:r w:rsidR="004272EB" w:rsidRPr="004272EB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 w:eastAsia="pt-PT"/>
        </w:rPr>
        <w:t>95% confidence intervals are presented in brackets</w:t>
      </w:r>
      <w:r w:rsidR="00477B64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 w:eastAsia="pt-PT"/>
        </w:rPr>
        <w:t>.</w:t>
      </w:r>
    </w:p>
    <w:tbl>
      <w:tblPr>
        <w:tblStyle w:val="SimplesTabela2"/>
        <w:tblW w:w="0" w:type="auto"/>
        <w:tblInd w:w="-284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851"/>
        <w:gridCol w:w="992"/>
        <w:gridCol w:w="1134"/>
        <w:gridCol w:w="1134"/>
        <w:gridCol w:w="1134"/>
        <w:gridCol w:w="851"/>
        <w:gridCol w:w="1104"/>
      </w:tblGrid>
      <w:tr w:rsidR="00477B64" w:rsidRPr="00103A5A" w14:paraId="7DEA0342" w14:textId="77777777" w:rsidTr="00281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359950A" w14:textId="77777777" w:rsidR="00494DAE" w:rsidRPr="00477B64" w:rsidRDefault="00494DAE" w:rsidP="005F7DB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eastAsia="pt-PT"/>
              </w:rPr>
            </w:pPr>
            <w:bookmarkStart w:id="0" w:name="_Hlk136070731"/>
          </w:p>
        </w:tc>
        <w:tc>
          <w:tcPr>
            <w:tcW w:w="1134" w:type="dxa"/>
            <w:textDirection w:val="btLr"/>
            <w:hideMark/>
          </w:tcPr>
          <w:p w14:paraId="6EB755FB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NEO</w:t>
            </w:r>
          </w:p>
        </w:tc>
        <w:tc>
          <w:tcPr>
            <w:tcW w:w="1134" w:type="dxa"/>
            <w:textDirection w:val="btLr"/>
            <w:hideMark/>
          </w:tcPr>
          <w:p w14:paraId="0A6A649D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CARD</w:t>
            </w:r>
          </w:p>
        </w:tc>
        <w:tc>
          <w:tcPr>
            <w:tcW w:w="1134" w:type="dxa"/>
            <w:textDirection w:val="btLr"/>
            <w:hideMark/>
          </w:tcPr>
          <w:p w14:paraId="2EA29A33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RESP</w:t>
            </w:r>
          </w:p>
        </w:tc>
        <w:tc>
          <w:tcPr>
            <w:tcW w:w="1134" w:type="dxa"/>
            <w:textDirection w:val="btLr"/>
            <w:hideMark/>
          </w:tcPr>
          <w:p w14:paraId="2F027517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DIGE</w:t>
            </w:r>
          </w:p>
        </w:tc>
        <w:tc>
          <w:tcPr>
            <w:tcW w:w="1134" w:type="dxa"/>
            <w:textDirection w:val="btLr"/>
            <w:hideMark/>
          </w:tcPr>
          <w:p w14:paraId="0C52AFAD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NEUR</w:t>
            </w:r>
          </w:p>
        </w:tc>
        <w:tc>
          <w:tcPr>
            <w:tcW w:w="851" w:type="dxa"/>
            <w:textDirection w:val="btLr"/>
            <w:hideMark/>
          </w:tcPr>
          <w:p w14:paraId="5B2A3BCA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MENT</w:t>
            </w:r>
          </w:p>
        </w:tc>
        <w:tc>
          <w:tcPr>
            <w:tcW w:w="992" w:type="dxa"/>
            <w:textDirection w:val="btLr"/>
            <w:hideMark/>
          </w:tcPr>
          <w:p w14:paraId="7E449A35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MUSC</w:t>
            </w:r>
          </w:p>
        </w:tc>
        <w:tc>
          <w:tcPr>
            <w:tcW w:w="1134" w:type="dxa"/>
            <w:textDirection w:val="btLr"/>
            <w:hideMark/>
          </w:tcPr>
          <w:p w14:paraId="28DCDDB0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OTHE</w:t>
            </w:r>
          </w:p>
        </w:tc>
        <w:tc>
          <w:tcPr>
            <w:tcW w:w="1134" w:type="dxa"/>
            <w:textDirection w:val="btLr"/>
            <w:hideMark/>
          </w:tcPr>
          <w:p w14:paraId="3C317B49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SKIN</w:t>
            </w:r>
          </w:p>
        </w:tc>
        <w:tc>
          <w:tcPr>
            <w:tcW w:w="1134" w:type="dxa"/>
            <w:textDirection w:val="btLr"/>
            <w:hideMark/>
          </w:tcPr>
          <w:p w14:paraId="51536AE6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SENS</w:t>
            </w:r>
          </w:p>
        </w:tc>
        <w:tc>
          <w:tcPr>
            <w:tcW w:w="851" w:type="dxa"/>
            <w:textDirection w:val="btLr"/>
            <w:hideMark/>
          </w:tcPr>
          <w:p w14:paraId="0838C90F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SUBS</w:t>
            </w:r>
          </w:p>
        </w:tc>
        <w:tc>
          <w:tcPr>
            <w:tcW w:w="1104" w:type="dxa"/>
            <w:textDirection w:val="btLr"/>
            <w:hideMark/>
          </w:tcPr>
          <w:p w14:paraId="0585ED37" w14:textId="77777777" w:rsidR="00494DAE" w:rsidRPr="00477B64" w:rsidRDefault="00494DAE" w:rsidP="005F7DB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pt-PT"/>
              </w:rPr>
            </w:pPr>
            <w:r w:rsidRPr="00477B64">
              <w:rPr>
                <w:rFonts w:ascii="Times New Roman" w:hAnsi="Times New Roman" w:cs="Times New Roman"/>
                <w:lang w:eastAsia="pt-PT"/>
              </w:rPr>
              <w:t>DIAB</w:t>
            </w:r>
          </w:p>
        </w:tc>
      </w:tr>
      <w:tr w:rsidR="00477B64" w:rsidRPr="00103A5A" w14:paraId="617F9860" w14:textId="77777777" w:rsidTr="00281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58C0898" w14:textId="77777777" w:rsidR="00494DAE" w:rsidRPr="00477B64" w:rsidRDefault="00494DAE" w:rsidP="005F7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DM</w:t>
            </w:r>
          </w:p>
        </w:tc>
        <w:tc>
          <w:tcPr>
            <w:tcW w:w="1134" w:type="dxa"/>
            <w:vAlign w:val="center"/>
            <w:hideMark/>
          </w:tcPr>
          <w:p w14:paraId="38326E62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**</w:t>
            </w:r>
          </w:p>
        </w:tc>
        <w:tc>
          <w:tcPr>
            <w:tcW w:w="1134" w:type="dxa"/>
            <w:vAlign w:val="center"/>
            <w:hideMark/>
          </w:tcPr>
          <w:p w14:paraId="01C1842A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E**</w:t>
            </w:r>
          </w:p>
        </w:tc>
        <w:tc>
          <w:tcPr>
            <w:tcW w:w="1134" w:type="dxa"/>
            <w:vAlign w:val="center"/>
            <w:hideMark/>
          </w:tcPr>
          <w:p w14:paraId="77F7FB92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E**</w:t>
            </w:r>
          </w:p>
        </w:tc>
        <w:tc>
          <w:tcPr>
            <w:tcW w:w="1134" w:type="dxa"/>
            <w:vAlign w:val="center"/>
            <w:hideMark/>
          </w:tcPr>
          <w:p w14:paraId="7F7B18B5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E**</w:t>
            </w:r>
          </w:p>
        </w:tc>
        <w:tc>
          <w:tcPr>
            <w:tcW w:w="1134" w:type="dxa"/>
            <w:noWrap/>
            <w:vAlign w:val="center"/>
            <w:hideMark/>
          </w:tcPr>
          <w:p w14:paraId="306FD4A9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E**</w:t>
            </w:r>
          </w:p>
        </w:tc>
        <w:tc>
          <w:tcPr>
            <w:tcW w:w="851" w:type="dxa"/>
            <w:noWrap/>
            <w:vAlign w:val="center"/>
            <w:hideMark/>
          </w:tcPr>
          <w:p w14:paraId="4D3E2971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E</w:t>
            </w:r>
          </w:p>
        </w:tc>
        <w:tc>
          <w:tcPr>
            <w:tcW w:w="992" w:type="dxa"/>
            <w:noWrap/>
            <w:vAlign w:val="center"/>
            <w:hideMark/>
          </w:tcPr>
          <w:p w14:paraId="64C8A9EB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E**</w:t>
            </w:r>
          </w:p>
        </w:tc>
        <w:tc>
          <w:tcPr>
            <w:tcW w:w="1134" w:type="dxa"/>
            <w:noWrap/>
            <w:vAlign w:val="center"/>
            <w:hideMark/>
          </w:tcPr>
          <w:p w14:paraId="012B7C5C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E**</w:t>
            </w:r>
          </w:p>
        </w:tc>
        <w:tc>
          <w:tcPr>
            <w:tcW w:w="1134" w:type="dxa"/>
            <w:noWrap/>
            <w:vAlign w:val="center"/>
            <w:hideMark/>
          </w:tcPr>
          <w:p w14:paraId="7C4E7CAE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E**</w:t>
            </w:r>
          </w:p>
        </w:tc>
        <w:tc>
          <w:tcPr>
            <w:tcW w:w="1134" w:type="dxa"/>
            <w:vAlign w:val="center"/>
            <w:hideMark/>
          </w:tcPr>
          <w:p w14:paraId="6A12264E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FE**</w:t>
            </w:r>
          </w:p>
        </w:tc>
        <w:tc>
          <w:tcPr>
            <w:tcW w:w="851" w:type="dxa"/>
            <w:noWrap/>
            <w:vAlign w:val="center"/>
            <w:hideMark/>
          </w:tcPr>
          <w:p w14:paraId="555476E5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</w:t>
            </w:r>
          </w:p>
        </w:tc>
        <w:tc>
          <w:tcPr>
            <w:tcW w:w="1104" w:type="dxa"/>
            <w:noWrap/>
            <w:vAlign w:val="center"/>
            <w:hideMark/>
          </w:tcPr>
          <w:p w14:paraId="246212FF" w14:textId="77777777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RE*</w:t>
            </w:r>
          </w:p>
        </w:tc>
      </w:tr>
      <w:bookmarkStart w:id="1" w:name="_Hlk137923962"/>
      <w:tr w:rsidR="00477B64" w:rsidRPr="00103A5A" w14:paraId="7CF8C87F" w14:textId="77777777" w:rsidTr="002811FE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7058F9C" w14:textId="77777777" w:rsidR="00494DAE" w:rsidRPr="00477B64" w:rsidRDefault="00000000" w:rsidP="005F7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val="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lang w:val=""/>
                      </w:rPr>
                      <m:t>Tot</m:t>
                    </m:r>
                  </m:sub>
                </m:sSub>
              </m:oMath>
            </m:oMathPara>
            <w:bookmarkEnd w:id="1"/>
          </w:p>
        </w:tc>
        <w:tc>
          <w:tcPr>
            <w:tcW w:w="1134" w:type="dxa"/>
            <w:vAlign w:val="center"/>
            <w:hideMark/>
          </w:tcPr>
          <w:p w14:paraId="3F2114AC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6% **</w:t>
            </w:r>
          </w:p>
          <w:p w14:paraId="00D0C199" w14:textId="6B26FB73" w:rsidR="00685315" w:rsidRDefault="004272EB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</w:t>
            </w:r>
            <w:r w:rsidR="00685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.74,</w:t>
            </w:r>
          </w:p>
          <w:p w14:paraId="2B6353BA" w14:textId="516D5A1D" w:rsidR="004272EB" w:rsidRPr="00477B64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19</w:t>
            </w:r>
            <w:r w:rsidR="004272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1E5022BA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4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0%**</w:t>
            </w:r>
          </w:p>
          <w:p w14:paraId="0B12726B" w14:textId="77777777" w:rsidR="00685315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16.7,</w:t>
            </w:r>
          </w:p>
          <w:p w14:paraId="1C8FCA62" w14:textId="2BB35FA7" w:rsidR="00685315" w:rsidRPr="00477B64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3.1)</w:t>
            </w:r>
          </w:p>
        </w:tc>
        <w:tc>
          <w:tcPr>
            <w:tcW w:w="1134" w:type="dxa"/>
            <w:vAlign w:val="center"/>
            <w:hideMark/>
          </w:tcPr>
          <w:p w14:paraId="141E0CC5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6%**</w:t>
            </w:r>
          </w:p>
          <w:p w14:paraId="2AFC08C1" w14:textId="77777777" w:rsidR="00685315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5.25,</w:t>
            </w:r>
          </w:p>
          <w:p w14:paraId="5353D3D6" w14:textId="608D622B" w:rsidR="00685315" w:rsidRPr="00477B64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48)</w:t>
            </w:r>
          </w:p>
        </w:tc>
        <w:tc>
          <w:tcPr>
            <w:tcW w:w="1134" w:type="dxa"/>
            <w:vAlign w:val="center"/>
            <w:hideMark/>
          </w:tcPr>
          <w:p w14:paraId="729AA706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6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8%**</w:t>
            </w:r>
          </w:p>
          <w:p w14:paraId="605568C3" w14:textId="77777777" w:rsidR="00685315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7.54,</w:t>
            </w:r>
          </w:p>
          <w:p w14:paraId="51F2A876" w14:textId="47DA164E" w:rsidR="00685315" w:rsidRPr="00477B64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5.01)</w:t>
            </w:r>
          </w:p>
        </w:tc>
        <w:tc>
          <w:tcPr>
            <w:tcW w:w="1134" w:type="dxa"/>
            <w:noWrap/>
            <w:vAlign w:val="center"/>
            <w:hideMark/>
          </w:tcPr>
          <w:p w14:paraId="6BBF915D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%**</w:t>
            </w:r>
          </w:p>
          <w:p w14:paraId="05B4046C" w14:textId="77777777" w:rsidR="00685315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.40,</w:t>
            </w:r>
          </w:p>
          <w:p w14:paraId="65358A09" w14:textId="58AE20A0" w:rsidR="00685315" w:rsidRPr="00477B64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2)</w:t>
            </w:r>
          </w:p>
        </w:tc>
        <w:tc>
          <w:tcPr>
            <w:tcW w:w="851" w:type="dxa"/>
            <w:vAlign w:val="center"/>
            <w:hideMark/>
          </w:tcPr>
          <w:p w14:paraId="7F21668B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1%</w:t>
            </w:r>
          </w:p>
          <w:p w14:paraId="564AF737" w14:textId="77777777" w:rsidR="00685315" w:rsidRDefault="00685315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</w:t>
            </w:r>
            <w:r w:rsidR="00102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3,</w:t>
            </w:r>
          </w:p>
          <w:p w14:paraId="51FD6CEF" w14:textId="53C5B990" w:rsidR="00102AE2" w:rsidRPr="00477B64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4)</w:t>
            </w:r>
          </w:p>
        </w:tc>
        <w:tc>
          <w:tcPr>
            <w:tcW w:w="992" w:type="dxa"/>
            <w:noWrap/>
            <w:vAlign w:val="center"/>
            <w:hideMark/>
          </w:tcPr>
          <w:p w14:paraId="2CBE056D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6%**</w:t>
            </w:r>
          </w:p>
          <w:p w14:paraId="1B831951" w14:textId="77777777" w:rsidR="00685315" w:rsidRDefault="004272EB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0.16</w:t>
            </w:r>
            <w:r w:rsidR="00685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,</w:t>
            </w:r>
          </w:p>
          <w:p w14:paraId="0248FBB9" w14:textId="3DD47B18" w:rsidR="004272EB" w:rsidRPr="00477B64" w:rsidRDefault="004272EB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36)</w:t>
            </w:r>
          </w:p>
        </w:tc>
        <w:tc>
          <w:tcPr>
            <w:tcW w:w="1134" w:type="dxa"/>
            <w:noWrap/>
            <w:vAlign w:val="center"/>
            <w:hideMark/>
          </w:tcPr>
          <w:p w14:paraId="5BF5073B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4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7%**</w:t>
            </w:r>
          </w:p>
          <w:p w14:paraId="5D2BA52C" w14:textId="77777777" w:rsidR="00102AE2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4.87,</w:t>
            </w:r>
          </w:p>
          <w:p w14:paraId="44ED9517" w14:textId="369715CA" w:rsidR="00102AE2" w:rsidRPr="00477B64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3.48)</w:t>
            </w:r>
          </w:p>
        </w:tc>
        <w:tc>
          <w:tcPr>
            <w:tcW w:w="1134" w:type="dxa"/>
            <w:vAlign w:val="center"/>
            <w:hideMark/>
          </w:tcPr>
          <w:p w14:paraId="50543C19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%**</w:t>
            </w:r>
          </w:p>
          <w:p w14:paraId="19F2AEF7" w14:textId="77777777" w:rsidR="00102AE2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.18,</w:t>
            </w:r>
          </w:p>
          <w:p w14:paraId="697D65A0" w14:textId="46327D03" w:rsidR="00102AE2" w:rsidRPr="00477B64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6)</w:t>
            </w:r>
          </w:p>
        </w:tc>
        <w:tc>
          <w:tcPr>
            <w:tcW w:w="1134" w:type="dxa"/>
            <w:vAlign w:val="center"/>
            <w:hideMark/>
          </w:tcPr>
          <w:p w14:paraId="38B3A2E9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8%**</w:t>
            </w:r>
          </w:p>
          <w:p w14:paraId="41EA1AA4" w14:textId="77777777" w:rsidR="00102AE2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.69,</w:t>
            </w:r>
          </w:p>
          <w:p w14:paraId="0AB0ACE8" w14:textId="05A2642F" w:rsidR="00102AE2" w:rsidRPr="00477B64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48)</w:t>
            </w:r>
          </w:p>
        </w:tc>
        <w:tc>
          <w:tcPr>
            <w:tcW w:w="851" w:type="dxa"/>
            <w:noWrap/>
            <w:vAlign w:val="center"/>
            <w:hideMark/>
          </w:tcPr>
          <w:p w14:paraId="0436E2C7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2%</w:t>
            </w:r>
          </w:p>
          <w:p w14:paraId="767E2287" w14:textId="77777777" w:rsidR="00102AE2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-0.89,</w:t>
            </w:r>
          </w:p>
          <w:p w14:paraId="36E5E479" w14:textId="201B4ACC" w:rsidR="00102AE2" w:rsidRPr="00477B64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65)</w:t>
            </w:r>
          </w:p>
        </w:tc>
        <w:tc>
          <w:tcPr>
            <w:tcW w:w="1104" w:type="dxa"/>
            <w:vAlign w:val="center"/>
            <w:hideMark/>
          </w:tcPr>
          <w:p w14:paraId="77287729" w14:textId="77777777" w:rsidR="00494DAE" w:rsidRDefault="00494DAE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1%**</w:t>
            </w:r>
          </w:p>
          <w:p w14:paraId="3A094324" w14:textId="77777777" w:rsidR="00102AE2" w:rsidRDefault="00102AE2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(</w:t>
            </w:r>
            <w:r w:rsidR="00D60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1.74,</w:t>
            </w:r>
          </w:p>
          <w:p w14:paraId="2C7AC588" w14:textId="50AB115B" w:rsidR="00D60D47" w:rsidRPr="00477B64" w:rsidRDefault="00D60D47" w:rsidP="005F7D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8)</w:t>
            </w:r>
          </w:p>
        </w:tc>
      </w:tr>
      <w:tr w:rsidR="00477B64" w:rsidRPr="00103A5A" w14:paraId="575D3D6E" w14:textId="77777777" w:rsidTr="00281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F30A506" w14:textId="242EE2FC" w:rsidR="00494DAE" w:rsidRPr="00477B64" w:rsidRDefault="00494DAE" w:rsidP="005F7D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verall</w:t>
            </w:r>
            <w:r w:rsidR="001623D0" w:rsidRPr="00477B64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pt-PT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pt-PT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lang w:eastAsia="pt-PT"/>
                    </w:rPr>
                    <m:t>2</m:t>
                  </m:r>
                </m:sup>
              </m:sSup>
            </m:oMath>
          </w:p>
        </w:tc>
        <w:tc>
          <w:tcPr>
            <w:tcW w:w="1134" w:type="dxa"/>
            <w:vAlign w:val="center"/>
            <w:hideMark/>
          </w:tcPr>
          <w:p w14:paraId="3837BECE" w14:textId="68685F8A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3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7%</w:t>
            </w:r>
          </w:p>
        </w:tc>
        <w:tc>
          <w:tcPr>
            <w:tcW w:w="1134" w:type="dxa"/>
            <w:vAlign w:val="center"/>
            <w:hideMark/>
          </w:tcPr>
          <w:p w14:paraId="4D9FC6C4" w14:textId="5CD29DD9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3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9%</w:t>
            </w:r>
          </w:p>
        </w:tc>
        <w:tc>
          <w:tcPr>
            <w:tcW w:w="1134" w:type="dxa"/>
            <w:vAlign w:val="center"/>
            <w:hideMark/>
          </w:tcPr>
          <w:p w14:paraId="0599368E" w14:textId="39F5B67C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7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8%</w:t>
            </w:r>
          </w:p>
        </w:tc>
        <w:tc>
          <w:tcPr>
            <w:tcW w:w="1134" w:type="dxa"/>
            <w:vAlign w:val="center"/>
            <w:hideMark/>
          </w:tcPr>
          <w:p w14:paraId="61CEA7E5" w14:textId="501E55D4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65%</w:t>
            </w:r>
          </w:p>
        </w:tc>
        <w:tc>
          <w:tcPr>
            <w:tcW w:w="1134" w:type="dxa"/>
            <w:noWrap/>
            <w:vAlign w:val="center"/>
            <w:hideMark/>
          </w:tcPr>
          <w:p w14:paraId="500BF2E1" w14:textId="5511DC12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%</w:t>
            </w:r>
          </w:p>
        </w:tc>
        <w:tc>
          <w:tcPr>
            <w:tcW w:w="851" w:type="dxa"/>
            <w:noWrap/>
            <w:vAlign w:val="center"/>
            <w:hideMark/>
          </w:tcPr>
          <w:p w14:paraId="757170C9" w14:textId="5CCCF4FA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21%</w:t>
            </w:r>
          </w:p>
        </w:tc>
        <w:tc>
          <w:tcPr>
            <w:tcW w:w="992" w:type="dxa"/>
            <w:noWrap/>
            <w:vAlign w:val="center"/>
            <w:hideMark/>
          </w:tcPr>
          <w:p w14:paraId="1C00C110" w14:textId="316D5A40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8%</w:t>
            </w:r>
          </w:p>
        </w:tc>
        <w:tc>
          <w:tcPr>
            <w:tcW w:w="1134" w:type="dxa"/>
            <w:noWrap/>
            <w:vAlign w:val="center"/>
            <w:hideMark/>
          </w:tcPr>
          <w:p w14:paraId="63FB47F8" w14:textId="77E0744D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1%</w:t>
            </w:r>
          </w:p>
        </w:tc>
        <w:tc>
          <w:tcPr>
            <w:tcW w:w="1134" w:type="dxa"/>
            <w:noWrap/>
            <w:vAlign w:val="center"/>
            <w:hideMark/>
          </w:tcPr>
          <w:p w14:paraId="3A04E809" w14:textId="74E92DAA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2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50%</w:t>
            </w:r>
          </w:p>
        </w:tc>
        <w:tc>
          <w:tcPr>
            <w:tcW w:w="1134" w:type="dxa"/>
            <w:vAlign w:val="center"/>
            <w:hideMark/>
          </w:tcPr>
          <w:p w14:paraId="69466D2B" w14:textId="32AE3645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41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97%</w:t>
            </w:r>
          </w:p>
        </w:tc>
        <w:tc>
          <w:tcPr>
            <w:tcW w:w="851" w:type="dxa"/>
            <w:noWrap/>
            <w:vAlign w:val="center"/>
            <w:hideMark/>
          </w:tcPr>
          <w:p w14:paraId="4DD70AE6" w14:textId="1545D8C2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2%</w:t>
            </w:r>
          </w:p>
        </w:tc>
        <w:tc>
          <w:tcPr>
            <w:tcW w:w="1104" w:type="dxa"/>
            <w:noWrap/>
            <w:vAlign w:val="center"/>
            <w:hideMark/>
          </w:tcPr>
          <w:p w14:paraId="4DC9F232" w14:textId="1C7F820F" w:rsidR="00494DAE" w:rsidRPr="00477B64" w:rsidRDefault="00494DAE" w:rsidP="005F7D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  <w:r w:rsidR="005F70DE"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  <w:r w:rsidRPr="00477B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83%</w:t>
            </w:r>
          </w:p>
        </w:tc>
      </w:tr>
      <w:bookmarkEnd w:id="0"/>
    </w:tbl>
    <w:p w14:paraId="3FCBB421" w14:textId="77777777" w:rsidR="00494DAE" w:rsidRPr="00494DAE" w:rsidRDefault="00494DAE">
      <w:pPr>
        <w:rPr>
          <w:lang w:val="en-GB"/>
        </w:rPr>
      </w:pPr>
    </w:p>
    <w:sectPr w:rsidR="00494DAE" w:rsidRPr="00494DAE" w:rsidSect="0099225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rto Sans">
    <w:altName w:val="Calibri"/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DAE"/>
    <w:rsid w:val="00102AE2"/>
    <w:rsid w:val="001623D0"/>
    <w:rsid w:val="002811FE"/>
    <w:rsid w:val="004272EB"/>
    <w:rsid w:val="00477B64"/>
    <w:rsid w:val="00494DAE"/>
    <w:rsid w:val="005F70DE"/>
    <w:rsid w:val="00685315"/>
    <w:rsid w:val="007A0192"/>
    <w:rsid w:val="00904825"/>
    <w:rsid w:val="00992258"/>
    <w:rsid w:val="00D60D47"/>
    <w:rsid w:val="00FB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1E7E0"/>
  <w15:chartTrackingRefBased/>
  <w15:docId w15:val="{0520F657-97DA-4473-B360-2B7D943D3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DAE"/>
    <w:pPr>
      <w:spacing w:after="0" w:line="360" w:lineRule="auto"/>
      <w:jc w:val="both"/>
    </w:pPr>
    <w:rPr>
      <w:rFonts w:ascii="Porto Sans" w:hAnsi="Porto Sans"/>
      <w:kern w:val="0"/>
      <w:sz w:val="24"/>
      <w:szCs w:val="24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494D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494D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odoMarcadordePosio">
    <w:name w:val="Placeholder Text"/>
    <w:basedOn w:val="Tipodeletrapredefinidodopargrafo"/>
    <w:uiPriority w:val="99"/>
    <w:semiHidden/>
    <w:rsid w:val="001623D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8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Oliveira Martins</dc:creator>
  <cp:keywords/>
  <dc:description/>
  <cp:lastModifiedBy>João Paulo Oliveira Martins</cp:lastModifiedBy>
  <cp:revision>4</cp:revision>
  <dcterms:created xsi:type="dcterms:W3CDTF">2024-02-08T12:30:00Z</dcterms:created>
  <dcterms:modified xsi:type="dcterms:W3CDTF">2024-03-07T14:53:00Z</dcterms:modified>
</cp:coreProperties>
</file>